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7E37FD">
      <w:pPr>
        <w:rPr>
          <w:rFonts w:hint="default" w:eastAsia="宋体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orting Information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 4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8"/>
          <w:szCs w:val="28"/>
          <w:highlight w:val="none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 Summary of viruses identified from each library.</w:t>
      </w:r>
    </w:p>
    <w:tbl>
      <w:tblPr>
        <w:tblStyle w:val="2"/>
        <w:tblpPr w:leftFromText="180" w:rightFromText="180" w:vertAnchor="text" w:horzAnchor="page" w:tblpX="1092" w:tblpY="414"/>
        <w:tblOverlap w:val="never"/>
        <w:tblW w:w="2157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2594"/>
        <w:gridCol w:w="1915"/>
        <w:gridCol w:w="1305"/>
        <w:gridCol w:w="4600"/>
        <w:gridCol w:w="7133"/>
        <w:gridCol w:w="1282"/>
        <w:gridCol w:w="1102"/>
        <w:tblGridChange w:id="0">
          <w:tblGrid>
            <w:gridCol w:w="1645"/>
            <w:gridCol w:w="2594"/>
            <w:gridCol w:w="1915"/>
            <w:gridCol w:w="1305"/>
            <w:gridCol w:w="4600"/>
            <w:gridCol w:w="7133"/>
            <w:gridCol w:w="1282"/>
            <w:gridCol w:w="1102"/>
          </w:tblGrid>
        </w:tblGridChange>
      </w:tblGrid>
      <w:tr w14:paraId="30C02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6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FCD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y</w:t>
            </w:r>
          </w:p>
        </w:tc>
        <w:tc>
          <w:tcPr>
            <w:tcW w:w="25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B68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us</w:t>
            </w:r>
          </w:p>
        </w:tc>
        <w:tc>
          <w:tcPr>
            <w:tcW w:w="19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06A3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u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bbreviation)</w:t>
            </w:r>
          </w:p>
        </w:tc>
        <w:tc>
          <w:tcPr>
            <w:tcW w:w="13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5EE3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t)</w:t>
            </w:r>
          </w:p>
        </w:tc>
        <w:tc>
          <w:tcPr>
            <w:tcW w:w="46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7A97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rary</w:t>
            </w:r>
          </w:p>
        </w:tc>
        <w:tc>
          <w:tcPr>
            <w:tcW w:w="71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252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est relativ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ccession no)</w:t>
            </w:r>
          </w:p>
        </w:tc>
        <w:tc>
          <w:tcPr>
            <w:tcW w:w="12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206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y Cover</w:t>
            </w:r>
          </w:p>
        </w:tc>
        <w:tc>
          <w:tcPr>
            <w:tcW w:w="11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801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.Ident</w:t>
            </w:r>
          </w:p>
        </w:tc>
      </w:tr>
      <w:tr w14:paraId="3A9B9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0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i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8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men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9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G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7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5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4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gou tick virus isolate YGTV_YBQG1718A (OR1488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0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3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7%</w:t>
            </w:r>
          </w:p>
        </w:tc>
      </w:tr>
      <w:tr w14:paraId="5CDB8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0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i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9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men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4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G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7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4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4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gou tick virus strain Erzin14-T20074 (MW5253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5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0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72%</w:t>
            </w:r>
          </w:p>
        </w:tc>
      </w:tr>
      <w:tr w14:paraId="2DC14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7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D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B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F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2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B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ongling virus strain YC585 segment S (MT32878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1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6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45%</w:t>
            </w:r>
          </w:p>
        </w:tc>
      </w:tr>
      <w:tr w14:paraId="631CF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7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C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4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7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8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Hunchun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A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ongling virus strain YC585 segment S (MT32878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B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E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20%</w:t>
            </w:r>
          </w:p>
        </w:tc>
      </w:tr>
      <w:tr w14:paraId="5B1C9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A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E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8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8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6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9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ongling virus isolate NE-MEDG5 segment M (PQ47568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1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C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7.42%</w:t>
            </w:r>
          </w:p>
        </w:tc>
      </w:tr>
      <w:tr w14:paraId="0EFAB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E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C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8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0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6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5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 isolate NE-GPLC5 segment M (PQ4756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89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42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7.91%</w:t>
            </w:r>
          </w:p>
        </w:tc>
      </w:tr>
      <w:tr w14:paraId="75E9F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2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D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A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A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8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F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 isolate NE-MEDG5 segment M (PQ4756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8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1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4%</w:t>
            </w:r>
          </w:p>
        </w:tc>
      </w:tr>
      <w:tr w14:paraId="34912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5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E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1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9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D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7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 isolate NE-2AT7 segment M (PQ4756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A0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41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62%</w:t>
            </w:r>
          </w:p>
        </w:tc>
      </w:tr>
      <w:tr w14:paraId="72AA8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8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4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B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1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D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Hunchun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F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 isolate NE-2AT7 segment M (PQ4756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4F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73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7.84%</w:t>
            </w:r>
          </w:p>
        </w:tc>
      </w:tr>
      <w:tr w14:paraId="0062A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3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E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9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C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7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A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 isolate NE-MEDG5 segment L (PQ4756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BF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2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8A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44%</w:t>
            </w:r>
          </w:p>
        </w:tc>
      </w:tr>
      <w:tr w14:paraId="675E6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C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8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C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8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5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3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 strain YC585 segment L (MT3287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8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2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8%</w:t>
            </w:r>
          </w:p>
        </w:tc>
      </w:tr>
      <w:tr w14:paraId="57213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9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0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D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B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6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F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 strain NE-TH2 segment L (ON4080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51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01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7.70%</w:t>
            </w:r>
          </w:p>
        </w:tc>
      </w:tr>
      <w:tr w14:paraId="5D4AC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F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8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F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1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2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9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 isolate TIGMIC_2 (ON8118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78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1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3%</w:t>
            </w:r>
          </w:p>
        </w:tc>
      </w:tr>
      <w:tr w14:paraId="3D0E8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2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9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F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2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0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3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 isolate TIGMIC_3 (ON8118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8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7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92%</w:t>
            </w:r>
          </w:p>
        </w:tc>
      </w:tr>
      <w:tr w14:paraId="13D84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F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8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0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B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C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4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 strain NE-TH2 segment L (ON4080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0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3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78%</w:t>
            </w:r>
          </w:p>
        </w:tc>
      </w:tr>
      <w:tr w14:paraId="46E25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D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0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3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7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4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2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 isolate TIGMIC_3 (ON8118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9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D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7%</w:t>
            </w:r>
          </w:p>
        </w:tc>
      </w:tr>
      <w:tr w14:paraId="4DFCD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0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9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8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6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D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B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 strain YC585 segment L (MT3287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5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2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39%</w:t>
            </w:r>
          </w:p>
        </w:tc>
      </w:tr>
      <w:tr w14:paraId="4A6C6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3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8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6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F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4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9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 isolate TIGMIC_3 (ON8118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2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9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0%</w:t>
            </w:r>
          </w:p>
        </w:tc>
      </w:tr>
      <w:tr w14:paraId="2866B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7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9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B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D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8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Hunchun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D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ling virus isolate TIGMIC_3 (ON8118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C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A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7.45%</w:t>
            </w:r>
          </w:p>
        </w:tc>
      </w:tr>
      <w:tr w14:paraId="63BB9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6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1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0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J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0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C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C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 nairovirus isolate BJNV_YBQG1717 (OR1487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1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3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F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18%</w:t>
            </w:r>
          </w:p>
        </w:tc>
      </w:tr>
      <w:tr w14:paraId="3990B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C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8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6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4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8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B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 nairovirus isolate NE-FCH1 segment S (PQ4756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E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8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28%</w:t>
            </w:r>
          </w:p>
        </w:tc>
      </w:tr>
      <w:tr w14:paraId="274EF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3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0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A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3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3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6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 nairovirus isolate NE-FCH1 segment S (PQ4756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80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03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82%</w:t>
            </w:r>
          </w:p>
        </w:tc>
      </w:tr>
      <w:tr w14:paraId="0118F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C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F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F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8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4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E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 nairovirus isolate NE-FCH1 segment L (PQ475620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31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29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01%</w:t>
            </w:r>
          </w:p>
        </w:tc>
      </w:tr>
      <w:tr w14:paraId="3B995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9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B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A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9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7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5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 nairovirus isolate NE-FCH1 segment L (PQ475620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3C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AB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28%</w:t>
            </w:r>
          </w:p>
        </w:tc>
      </w:tr>
      <w:tr w14:paraId="591CE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2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F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2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A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A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B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 nairovirus isolate NE-FCH1 segment L (PQ4756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89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5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7B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53%</w:t>
            </w:r>
          </w:p>
        </w:tc>
      </w:tr>
      <w:tr w14:paraId="2AA32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1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E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2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A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7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1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 nairovirus isolate NE-FCH1 segment L (PQ4756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3E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76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81%</w:t>
            </w:r>
          </w:p>
        </w:tc>
      </w:tr>
      <w:tr w14:paraId="2C578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B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C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5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2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0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7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 nairovirus isolate NE-FCH1 segment L (PQ4756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46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2B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26%</w:t>
            </w:r>
          </w:p>
        </w:tc>
      </w:tr>
      <w:tr w14:paraId="6F374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0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1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3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E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D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8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 nairovirus isolate NE-FCH1 segment L (PQ4756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5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F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8%</w:t>
            </w:r>
          </w:p>
        </w:tc>
      </w:tr>
      <w:tr w14:paraId="67BB7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D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0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5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6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0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5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 nairovirus isolate NE-FCH1 segment L (PQ4756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0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1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99%</w:t>
            </w:r>
          </w:p>
        </w:tc>
      </w:tr>
      <w:tr w14:paraId="585DE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A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3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0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F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5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A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'an nairovirus isolate NE-LSZ3 segment L (PQ4756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A3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3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8D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32%</w:t>
            </w:r>
          </w:p>
        </w:tc>
      </w:tr>
      <w:tr w14:paraId="6DC46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2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1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E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7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4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3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'an nairovirus isolate NE-DGZ3 segment L (PQ4756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A3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5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DF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47%</w:t>
            </w:r>
          </w:p>
        </w:tc>
      </w:tr>
      <w:tr w14:paraId="7AB84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A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4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6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A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3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7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'an nariovirus strain NE-JA segment L(ON408088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7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8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52%</w:t>
            </w:r>
          </w:p>
        </w:tc>
      </w:tr>
      <w:tr w14:paraId="12AD6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D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0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C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A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2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B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'an nairovirus isolate NE-SDG2 segment L (PQ4756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F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1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18%</w:t>
            </w:r>
          </w:p>
        </w:tc>
      </w:tr>
      <w:tr w14:paraId="6BA20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D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D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3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E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D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9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e-Cheng virus isolate TIGMIC 1 segment M (PP9443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B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F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03%</w:t>
            </w:r>
          </w:p>
        </w:tc>
      </w:tr>
      <w:tr w14:paraId="68E08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6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1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nai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5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6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1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0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e-Cheng virus isolate MDJ138 segment L (PP9443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BA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2F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6.88%</w:t>
            </w:r>
          </w:p>
        </w:tc>
      </w:tr>
      <w:tr w14:paraId="4F322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F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9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uku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E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3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F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7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 strain DTV/LTBMH4 segment S (MW7218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C6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B1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05%</w:t>
            </w:r>
          </w:p>
        </w:tc>
      </w:tr>
      <w:tr w14:paraId="5AE6D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B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6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uku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0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7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7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B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 isolate TIGMIC_48 (ON8123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51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76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05%</w:t>
            </w:r>
          </w:p>
        </w:tc>
      </w:tr>
      <w:tr w14:paraId="36BEC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D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A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uku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9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2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4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2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 isolate TIGMIC_37 (ON8122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E2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8A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31%</w:t>
            </w:r>
          </w:p>
        </w:tc>
      </w:tr>
      <w:tr w14:paraId="45F02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7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B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uku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5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8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F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5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 isolate SDtickDTV-2018-01 segment S (MT413431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CC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06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88%</w:t>
            </w:r>
          </w:p>
        </w:tc>
      </w:tr>
      <w:tr w14:paraId="3B103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B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4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uku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2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C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D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C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bieshan tick virus isolate SDtickDTV-2018-01 segment L (MT413430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AF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63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80%</w:t>
            </w:r>
          </w:p>
        </w:tc>
      </w:tr>
      <w:tr w14:paraId="21B58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4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A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B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4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A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F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a tick phlebovirus strain Rus/Ix_persulcatus/Karelia/4/2018 (MN5423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37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3B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2.75%</w:t>
            </w:r>
          </w:p>
        </w:tc>
      </w:tr>
      <w:tr w14:paraId="5AB8B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F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9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D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E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2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D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a tick phlebovirus strain NE-TH4 segment L (ON4081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79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29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31%</w:t>
            </w:r>
          </w:p>
        </w:tc>
      </w:tr>
      <w:tr w14:paraId="39341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C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C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0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2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C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unchun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4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a tick phlebovirus isolate STPV_BSQG1730 (OR1488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9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3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78%</w:t>
            </w:r>
          </w:p>
        </w:tc>
      </w:tr>
      <w:tr w14:paraId="02E35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D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A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leb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C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W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A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5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0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kawa virus strain NAC-Org5 segment M (PP999501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CB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24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18%</w:t>
            </w:r>
          </w:p>
        </w:tc>
      </w:tr>
      <w:tr w14:paraId="5EA7C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2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2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leb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7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W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4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2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3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kawa virus strain NE-FZ2 segment M (ON408121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1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8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9%</w:t>
            </w:r>
          </w:p>
        </w:tc>
      </w:tr>
      <w:tr w14:paraId="05DE8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2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C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leb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6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W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9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4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8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kawa virus segment L (MZ532501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1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7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72%</w:t>
            </w:r>
          </w:p>
        </w:tc>
      </w:tr>
      <w:tr w14:paraId="70142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2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7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0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C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8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C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 isolate TIGMIC_1 (OP6284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97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D1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</w:tr>
      <w:tr w14:paraId="5BE98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3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7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A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9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9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1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 isolate TIGMIC_14 (OP62850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D2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37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87%</w:t>
            </w:r>
          </w:p>
        </w:tc>
      </w:tr>
      <w:tr w14:paraId="13B5F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2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7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2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2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1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C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 isolate TIGMIC_14 (OP62850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73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BB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75%</w:t>
            </w:r>
          </w:p>
        </w:tc>
      </w:tr>
      <w:tr w14:paraId="52E24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6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C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D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7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6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Hunchun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0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 isolate TIGMIC_14 (OP62850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4D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44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05%</w:t>
            </w:r>
          </w:p>
        </w:tc>
      </w:tr>
      <w:tr w14:paraId="1B874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B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E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7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6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7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elong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Hunchun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1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noe mivirus isolate TIGMIC_14 (OP62850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4C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87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82%</w:t>
            </w:r>
          </w:p>
        </w:tc>
      </w:tr>
      <w:tr w14:paraId="13EB3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F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9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nemrhaviru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C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E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F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E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he rhabdovirus 1 strain NE-DH1 (ON4081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45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B9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37%</w:t>
            </w:r>
          </w:p>
        </w:tc>
      </w:tr>
      <w:tr w14:paraId="18C93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B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7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nemrhaviru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E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9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0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6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he rhabdovirus 1 strain NE-DH1 (ON4081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E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C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61%</w:t>
            </w:r>
          </w:p>
        </w:tc>
      </w:tr>
      <w:tr w14:paraId="29611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E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3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nemrhaviru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9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1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A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5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he rhabdovirus 1 strain NE-ShL3 ( ON408168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1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5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43%</w:t>
            </w:r>
          </w:p>
        </w:tc>
      </w:tr>
      <w:tr w14:paraId="00A26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4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1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2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BR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D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B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E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bian Rhabd tick virus 4 isolate TIGMIC 5 (ON7465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4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3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04%</w:t>
            </w:r>
          </w:p>
        </w:tc>
      </w:tr>
      <w:tr w14:paraId="471EE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4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6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A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BR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6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7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F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bian Rhabd tick virus 4 isolate TIGMIC 5 (ON7465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3F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A3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54%</w:t>
            </w:r>
          </w:p>
        </w:tc>
      </w:tr>
      <w:tr w14:paraId="72209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2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D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5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BR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A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D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5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bian Rhabd tick virus 4 isolate TIGMIC 5 (ON7465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8D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C7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54%</w:t>
            </w:r>
          </w:p>
        </w:tc>
      </w:tr>
      <w:tr w14:paraId="32AFF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7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4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B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BR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1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0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3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bian Rhabd tick virus 1 isolate TIGMIC 4 (ON7465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C9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8B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70%</w:t>
            </w:r>
          </w:p>
        </w:tc>
      </w:tr>
      <w:tr w14:paraId="11A51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F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6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6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BR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D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D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A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bian Rhabd tick virus 1 isolate TIGMIC 4 (ON7465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85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A7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74%</w:t>
            </w:r>
          </w:p>
        </w:tc>
      </w:tr>
      <w:tr w14:paraId="75A27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5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A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2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0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3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1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ly virus isolate HLJ-HC-3 (OP8632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99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4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56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68%</w:t>
            </w:r>
          </w:p>
        </w:tc>
      </w:tr>
      <w:tr w14:paraId="2CC07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1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mbus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4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7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T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6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8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4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eloo tick virus 3 isolate CLCM-072 (OR1483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72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C8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6.19%</w:t>
            </w:r>
          </w:p>
        </w:tc>
      </w:tr>
      <w:tr w14:paraId="1EC70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C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mbus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C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B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T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7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F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5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eloo tick virus 3 isolate Hebei_094 segment 1 (PQ1807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C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C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31%</w:t>
            </w:r>
          </w:p>
        </w:tc>
      </w:tr>
      <w:tr w14:paraId="68FDB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D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mbus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7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2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T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F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6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3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eloo tick virus 3 isolate Hebei_030 segment 1 (PQ1807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1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C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86%</w:t>
            </w:r>
          </w:p>
        </w:tc>
      </w:tr>
      <w:tr w14:paraId="581A3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F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mbus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4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5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X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4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2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D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xia luteovirus strain China-NX143 (PP9450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5B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3D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09%</w:t>
            </w:r>
          </w:p>
        </w:tc>
      </w:tr>
      <w:tr w14:paraId="1B477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A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mbus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0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B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X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3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5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B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xia luteovirus strain China-NX133 (PP9450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3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6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7.78%</w:t>
            </w:r>
          </w:p>
        </w:tc>
      </w:tr>
      <w:tr w14:paraId="2BC0D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9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ti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8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partitivirus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C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LP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F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A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unchun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5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artiti-like virus 1 isolate JL/QG-2(MT316409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F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A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68%</w:t>
            </w:r>
          </w:p>
        </w:tc>
      </w:tr>
      <w:tr w14:paraId="08BBA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9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em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3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bemo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0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T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2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D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D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 tick associated virus 1 isolate Hebei_037 segment 2 (PQ1505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B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A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59%</w:t>
            </w:r>
          </w:p>
        </w:tc>
      </w:tr>
      <w:tr w14:paraId="51A7E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A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em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4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bemo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A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T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0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B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unchun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D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 tick associated virus 1 strain DH2 (ON40820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BD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DB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42%</w:t>
            </w:r>
          </w:p>
        </w:tc>
      </w:tr>
      <w:tr w14:paraId="14A49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E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em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6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bemo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4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T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D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4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unchun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Antu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5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 tick associated virus 1 strain DH2 (ON40820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F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B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9.33%</w:t>
            </w:r>
          </w:p>
        </w:tc>
      </w:tr>
      <w:tr w14:paraId="1AC61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6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em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B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bemo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1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A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4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B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scapularis associated virus 1 strain YC4 (ON40820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0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2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0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79%</w:t>
            </w:r>
          </w:p>
        </w:tc>
      </w:tr>
      <w:tr w14:paraId="6012C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9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em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2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bemo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D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LV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6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E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9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sobemo-like virus 15 strain China-NX143 (PP945019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86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14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7.07%</w:t>
            </w:r>
          </w:p>
        </w:tc>
      </w:tr>
      <w:tr w14:paraId="0B482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8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em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3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bemo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F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LV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D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6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D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sobemo-like virus 15 isolate CLCM-022 (OR114817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81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19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01%</w:t>
            </w:r>
          </w:p>
        </w:tc>
      </w:tr>
      <w:tr w14:paraId="68F93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B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em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D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bemo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8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LV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7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8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unchun</w:t>
            </w:r>
            <w:r>
              <w:rPr>
                <w:rStyle w:val="5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4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sobemo-like virus 15 isolate Hebei_088 segment 2 (PQ180865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27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F2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7.82%</w:t>
            </w:r>
          </w:p>
        </w:tc>
      </w:tr>
      <w:tr w14:paraId="08CCA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6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em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2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bemo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7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LV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E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7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6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sobemo-like virus 15 strain China-NX143 (PP945019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35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7F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01%</w:t>
            </w:r>
          </w:p>
        </w:tc>
      </w:tr>
      <w:tr w14:paraId="48D4A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2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em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5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bemo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B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LV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C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0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D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sobemo-like virus 15 isolate CLCM-092 (OR1148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70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E8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70%</w:t>
            </w:r>
          </w:p>
        </w:tc>
      </w:tr>
      <w:tr w14:paraId="013E1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A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8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 Hepe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D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livirale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B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2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6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livirales sp. isolate Hebei_027 (PQ1807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63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F3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73%</w:t>
            </w:r>
          </w:p>
        </w:tc>
      </w:tr>
      <w:tr w14:paraId="484B3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A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8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 Hepe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D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livirale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A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5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D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livirales sp. isolate CLCM-072(OR1146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19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44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6.14%</w:t>
            </w:r>
          </w:p>
        </w:tc>
      </w:tr>
      <w:tr w14:paraId="719E2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3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3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 Hepe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5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livirale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2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0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C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livirales sp. isolate Hebei_027 (PQ1807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16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D7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6.21%</w:t>
            </w:r>
          </w:p>
        </w:tc>
      </w:tr>
      <w:tr w14:paraId="02836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D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C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 Hepe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A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livirale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8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B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0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elivirales sp. isolate Hebei_027 (PQ1807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23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D1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8.21%</w:t>
            </w:r>
          </w:p>
        </w:tc>
      </w:tr>
      <w:tr w14:paraId="7E6F4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3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E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7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8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6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A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tick virus isolate CLCM-060 segment S (OR114938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B3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2B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5.84%</w:t>
            </w:r>
          </w:p>
        </w:tc>
      </w:tr>
      <w:tr w14:paraId="6DA83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8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E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D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4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B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9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tick virus isolate CLCM-097 segment L (OR1149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38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6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3C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4.71%</w:t>
            </w:r>
          </w:p>
        </w:tc>
      </w:tr>
      <w:tr w14:paraId="0B5DF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3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5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F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D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3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A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nan tick virus isolate SZSX (OR57390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0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F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6.25%</w:t>
            </w:r>
          </w:p>
        </w:tc>
      </w:tr>
      <w:tr w14:paraId="79204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D3F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510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2D0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TV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0B6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C4E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773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tick virus isolate TIGMIC_12 (ON811885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0A00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D2BB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94.21%</w:t>
            </w:r>
          </w:p>
        </w:tc>
      </w:tr>
    </w:tbl>
    <w:p w14:paraId="51D54248"/>
    <w:sectPr>
      <w:pgSz w:w="23811" w:h="16838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5549B"/>
    <w:rsid w:val="0AFB6FD0"/>
    <w:rsid w:val="0C664F9D"/>
    <w:rsid w:val="12AB744F"/>
    <w:rsid w:val="13A77588"/>
    <w:rsid w:val="19AA732B"/>
    <w:rsid w:val="3BF72FB7"/>
    <w:rsid w:val="41A62CF9"/>
    <w:rsid w:val="51A7538B"/>
    <w:rsid w:val="5BD1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38</Words>
  <Characters>9244</Characters>
  <Lines>0</Lines>
  <Paragraphs>0</Paragraphs>
  <TotalTime>6</TotalTime>
  <ScaleCrop>false</ScaleCrop>
  <LinksUpToDate>false</LinksUpToDate>
  <CharactersWithSpaces>978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9-13T08:0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FE2686BC51B8438CAE1B7145F98E4E7A_12</vt:lpwstr>
  </property>
</Properties>
</file>